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1CB38" w14:textId="54E18D5B" w:rsidR="00BC0CBF" w:rsidRPr="003D13C5" w:rsidRDefault="00BC0CBF" w:rsidP="00BC0CBF">
      <w:pPr>
        <w:pStyle w:val="KeinLeerraum"/>
        <w:spacing w:line="220" w:lineRule="exact"/>
        <w:rPr>
          <w:rFonts w:ascii="Arial" w:hAnsi="Arial" w:cs="Arial"/>
          <w:b/>
          <w:bCs/>
          <w:lang w:val="en-GB"/>
        </w:rPr>
      </w:pPr>
      <w:r w:rsidRPr="003D13C5">
        <w:rPr>
          <w:rFonts w:ascii="Arial" w:hAnsi="Arial" w:cs="Arial"/>
          <w:b/>
          <w:bCs/>
          <w:lang w:val="en-GB"/>
        </w:rPr>
        <w:t>A</w:t>
      </w:r>
      <w:r w:rsidR="00E9742E" w:rsidRPr="003D13C5">
        <w:rPr>
          <w:rFonts w:ascii="Arial" w:hAnsi="Arial" w:cs="Arial"/>
          <w:b/>
          <w:bCs/>
          <w:lang w:val="en-GB"/>
        </w:rPr>
        <w:t>ppendix</w:t>
      </w:r>
      <w:r w:rsidRPr="003D13C5">
        <w:rPr>
          <w:rFonts w:ascii="Arial" w:hAnsi="Arial" w:cs="Arial"/>
          <w:b/>
          <w:bCs/>
          <w:lang w:val="en-GB"/>
        </w:rPr>
        <w:t xml:space="preserve"> </w:t>
      </w:r>
      <w:r w:rsidR="000E2EA0" w:rsidRPr="003D13C5">
        <w:rPr>
          <w:rFonts w:ascii="Arial" w:hAnsi="Arial" w:cs="Arial"/>
          <w:b/>
          <w:bCs/>
          <w:lang w:val="en-GB"/>
        </w:rPr>
        <w:t>2</w:t>
      </w:r>
      <w:r w:rsidRPr="003D13C5">
        <w:rPr>
          <w:rFonts w:ascii="Arial" w:hAnsi="Arial" w:cs="Arial"/>
          <w:b/>
          <w:bCs/>
          <w:lang w:val="en-GB"/>
        </w:rPr>
        <w:t xml:space="preserve">: </w:t>
      </w:r>
      <w:r w:rsidR="003D13C5" w:rsidRPr="003D13C5">
        <w:rPr>
          <w:rFonts w:ascii="Arial" w:hAnsi="Arial" w:cs="Arial"/>
          <w:b/>
          <w:bCs/>
          <w:lang w:val="en-GB"/>
        </w:rPr>
        <w:t>Socio-demographic and professional variables of the participants</w:t>
      </w:r>
    </w:p>
    <w:p w14:paraId="53578270" w14:textId="77777777" w:rsidR="00BC0CBF" w:rsidRPr="003D13C5" w:rsidRDefault="00BC0CBF" w:rsidP="00BC0CBF">
      <w:pPr>
        <w:pStyle w:val="KeinLeerraum"/>
        <w:spacing w:line="220" w:lineRule="exact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E4E96E1" w14:textId="77777777" w:rsidR="00BC0CBF" w:rsidRPr="003D13C5" w:rsidRDefault="00BC0CBF" w:rsidP="00BC0CBF">
      <w:pPr>
        <w:pStyle w:val="KeinLeerraum"/>
        <w:spacing w:line="220" w:lineRule="exact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44B857C" w14:textId="38077A21" w:rsidR="00BC0CBF" w:rsidRPr="00E919AE" w:rsidRDefault="00E919AE" w:rsidP="005855F2">
      <w:pPr>
        <w:pStyle w:val="KeinLeerraum"/>
        <w:spacing w:after="120" w:line="220" w:lineRule="exact"/>
        <w:rPr>
          <w:rFonts w:ascii="Arial" w:hAnsi="Arial" w:cs="Arial"/>
          <w:b/>
          <w:bCs/>
          <w:sz w:val="20"/>
          <w:szCs w:val="20"/>
          <w:lang w:val="en-GB"/>
        </w:rPr>
      </w:pPr>
      <w:r w:rsidRPr="00E919AE">
        <w:rPr>
          <w:rFonts w:ascii="Arial" w:hAnsi="Arial" w:cs="Arial"/>
          <w:b/>
          <w:bCs/>
          <w:sz w:val="20"/>
          <w:szCs w:val="20"/>
          <w:lang w:val="en-GB"/>
        </w:rPr>
        <w:t>Table</w:t>
      </w:r>
      <w:bookmarkStart w:id="0" w:name="_GoBack"/>
      <w:bookmarkEnd w:id="0"/>
      <w:r w:rsidRPr="00E919AE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1B7D9B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E919AE">
        <w:rPr>
          <w:rFonts w:ascii="Arial" w:hAnsi="Arial" w:cs="Arial"/>
          <w:b/>
          <w:bCs/>
          <w:sz w:val="20"/>
          <w:szCs w:val="20"/>
          <w:lang w:val="en-GB"/>
        </w:rPr>
        <w:t>: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E919AE">
        <w:rPr>
          <w:rFonts w:ascii="Arial" w:hAnsi="Arial" w:cs="Arial"/>
          <w:b/>
          <w:bCs/>
          <w:sz w:val="20"/>
          <w:szCs w:val="20"/>
          <w:lang w:val="en-GB"/>
        </w:rPr>
        <w:t>Socio-demographic and professional variables of the participants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BC0CBF" w:rsidRPr="00E919AE">
        <w:rPr>
          <w:rFonts w:ascii="Arial" w:hAnsi="Arial" w:cs="Arial"/>
          <w:b/>
          <w:bCs/>
          <w:sz w:val="20"/>
          <w:szCs w:val="20"/>
          <w:lang w:val="en-GB"/>
        </w:rPr>
        <w:t>(n=19)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5103"/>
        <w:gridCol w:w="3959"/>
      </w:tblGrid>
      <w:tr w:rsidR="00BC0CBF" w:rsidRPr="00CB75D9" w14:paraId="23355217" w14:textId="77777777" w:rsidTr="00562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104CE581" w14:textId="77777777" w:rsidR="00BC0CBF" w:rsidRPr="00CB75D9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959" w:type="dxa"/>
          </w:tcPr>
          <w:p w14:paraId="710D384A" w14:textId="3EFB31E9" w:rsidR="00BC0CBF" w:rsidRPr="00CB75D9" w:rsidRDefault="00413DC4" w:rsidP="005625D2">
            <w:pPr>
              <w:pStyle w:val="KeinLeerraum"/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ues</w:t>
            </w:r>
          </w:p>
        </w:tc>
      </w:tr>
      <w:tr w:rsidR="00BC0CBF" w:rsidRPr="00CB75D9" w14:paraId="6056866F" w14:textId="77777777" w:rsidTr="00562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F9B02B6" w14:textId="3B98EB91" w:rsidR="00BC0CBF" w:rsidRPr="0025740C" w:rsidRDefault="00943972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5740C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  <w:r w:rsidR="00BC0CBF" w:rsidRPr="0025740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8C3EF77" w14:textId="66AAA919" w:rsidR="00BC0CBF" w:rsidRPr="005855F2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25740C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943972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ge (years), M</w:t>
            </w:r>
          </w:p>
          <w:p w14:paraId="5FC6588F" w14:textId="004DADF7" w:rsidR="00BC0CBF" w:rsidRPr="005855F2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25740C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ge range &lt; 50 years, n (%)</w:t>
            </w:r>
          </w:p>
          <w:p w14:paraId="574045DB" w14:textId="4987A054" w:rsidR="00BC0CBF" w:rsidRPr="00CB75D9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25740C" w:rsidRPr="005855F2">
              <w:rPr>
                <w:rFonts w:ascii="Arial" w:hAnsi="Arial" w:cs="Arial"/>
                <w:b w:val="0"/>
                <w:sz w:val="20"/>
                <w:szCs w:val="20"/>
              </w:rPr>
              <w:t xml:space="preserve">Age </w:t>
            </w:r>
            <w:proofErr w:type="spellStart"/>
            <w:r w:rsidR="0025740C" w:rsidRPr="005855F2">
              <w:rPr>
                <w:rFonts w:ascii="Arial" w:hAnsi="Arial" w:cs="Arial"/>
                <w:b w:val="0"/>
                <w:sz w:val="20"/>
                <w:szCs w:val="20"/>
              </w:rPr>
              <w:t>range</w:t>
            </w:r>
            <w:proofErr w:type="spellEnd"/>
            <w:r w:rsidR="0025740C" w:rsidRPr="005855F2">
              <w:rPr>
                <w:rFonts w:ascii="Arial" w:hAnsi="Arial" w:cs="Arial"/>
                <w:b w:val="0"/>
                <w:sz w:val="20"/>
                <w:szCs w:val="20"/>
              </w:rPr>
              <w:t xml:space="preserve"> &gt; 50 </w:t>
            </w:r>
            <w:proofErr w:type="spellStart"/>
            <w:r w:rsidR="0025740C" w:rsidRPr="005855F2">
              <w:rPr>
                <w:rFonts w:ascii="Arial" w:hAnsi="Arial" w:cs="Arial"/>
                <w:b w:val="0"/>
                <w:sz w:val="20"/>
                <w:szCs w:val="20"/>
              </w:rPr>
              <w:t>years</w:t>
            </w:r>
            <w:proofErr w:type="spellEnd"/>
            <w:r w:rsidR="0025740C" w:rsidRPr="005855F2">
              <w:rPr>
                <w:rFonts w:ascii="Arial" w:hAnsi="Arial" w:cs="Arial"/>
                <w:b w:val="0"/>
                <w:sz w:val="20"/>
                <w:szCs w:val="20"/>
              </w:rPr>
              <w:t>, n (%)</w:t>
            </w:r>
          </w:p>
        </w:tc>
        <w:tc>
          <w:tcPr>
            <w:tcW w:w="3959" w:type="dxa"/>
          </w:tcPr>
          <w:p w14:paraId="57C4CF94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45C459F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52E7AAF8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6 (32)</w:t>
            </w:r>
          </w:p>
          <w:p w14:paraId="1C96CD81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13 (68)</w:t>
            </w:r>
          </w:p>
        </w:tc>
      </w:tr>
      <w:tr w:rsidR="00BC0CBF" w:rsidRPr="00CB75D9" w14:paraId="043D68B0" w14:textId="77777777" w:rsidTr="00562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72702F7B" w14:textId="640E70F7" w:rsidR="00BC0CBF" w:rsidRPr="005F366D" w:rsidRDefault="009D7FD9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F366D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  <w:p w14:paraId="54DA75BF" w14:textId="55986F3E" w:rsidR="00BC0CBF" w:rsidRPr="005855F2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F366D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426CD0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</w:t>
            </w:r>
            <w:r w:rsidR="009D7FD9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emale, n (%)</w:t>
            </w:r>
          </w:p>
          <w:p w14:paraId="5BE40829" w14:textId="4B763894" w:rsidR="00BC0CBF" w:rsidRPr="005F366D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426CD0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M</w:t>
            </w:r>
            <w:r w:rsidR="005F366D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le, n (%)</w:t>
            </w:r>
          </w:p>
        </w:tc>
        <w:tc>
          <w:tcPr>
            <w:tcW w:w="3959" w:type="dxa"/>
          </w:tcPr>
          <w:p w14:paraId="5619FCB0" w14:textId="77777777" w:rsidR="00BC0CBF" w:rsidRPr="005F366D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DFFC614" w14:textId="77777777" w:rsidR="00BC0CBF" w:rsidRPr="00CB75D9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14 (74)</w:t>
            </w:r>
          </w:p>
          <w:p w14:paraId="185EB473" w14:textId="77777777" w:rsidR="00BC0CBF" w:rsidRPr="00CB75D9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5 (26)</w:t>
            </w:r>
          </w:p>
        </w:tc>
      </w:tr>
      <w:tr w:rsidR="00BC0CBF" w:rsidRPr="00CB75D9" w14:paraId="63A497E3" w14:textId="77777777" w:rsidTr="00562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2E5D14C" w14:textId="72559E93" w:rsidR="00BC0CBF" w:rsidRPr="00413DC4" w:rsidRDefault="00413DC4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13DC4">
              <w:rPr>
                <w:rFonts w:ascii="Arial" w:hAnsi="Arial" w:cs="Arial"/>
                <w:sz w:val="20"/>
                <w:szCs w:val="20"/>
                <w:lang w:val="en-US"/>
              </w:rPr>
              <w:t>Occupation</w:t>
            </w:r>
            <w:r w:rsidR="00BC0CBF" w:rsidRPr="00413DC4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059B34A4" w14:textId="57FD8F02" w:rsidR="00BC0CBF" w:rsidRPr="005855F2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13DC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413DC4"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Nursing staff</w:t>
            </w:r>
          </w:p>
          <w:p w14:paraId="2E3F3DDD" w14:textId="48E67748" w:rsidR="00BC0CBF" w:rsidRPr="005855F2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  <w:r w:rsidR="00426CD0" w:rsidRPr="005855F2">
              <w:rPr>
                <w:b w:val="0"/>
                <w:lang w:val="en-US"/>
              </w:rPr>
              <w:t>Residential Care Assistant</w:t>
            </w:r>
          </w:p>
          <w:p w14:paraId="4B35094C" w14:textId="27D098A7" w:rsidR="00BC0CBF" w:rsidRPr="005855F2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  <w:r w:rsidR="00413DC4"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anagement/ Administration</w:t>
            </w:r>
            <w:r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</w:t>
            </w:r>
          </w:p>
          <w:p w14:paraId="4CB2836C" w14:textId="27C1E0E0" w:rsidR="00BC0CBF" w:rsidRPr="00413DC4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  <w:r w:rsidR="00426CD0"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O</w:t>
            </w:r>
            <w:r w:rsidR="00EA2856"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ther</w:t>
            </w:r>
            <w:r w:rsidRPr="00413DC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3959" w:type="dxa"/>
          </w:tcPr>
          <w:p w14:paraId="7768A5C4" w14:textId="77777777" w:rsidR="00BC0CBF" w:rsidRPr="00413DC4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DC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4AC40C0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9 (47)</w:t>
            </w:r>
          </w:p>
          <w:p w14:paraId="5F3CB2A1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4 (21)</w:t>
            </w:r>
          </w:p>
          <w:p w14:paraId="369DC320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4 (21)</w:t>
            </w:r>
          </w:p>
          <w:p w14:paraId="5D536708" w14:textId="77777777" w:rsidR="00BC0CBF" w:rsidRPr="00CB75D9" w:rsidRDefault="00BC0CBF" w:rsidP="005625D2">
            <w:pPr>
              <w:pStyle w:val="KeinLeerraum"/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</w:tr>
      <w:tr w:rsidR="00BC0CBF" w:rsidRPr="00CB75D9" w14:paraId="49375703" w14:textId="77777777" w:rsidTr="00562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3C63D494" w14:textId="6091D64F" w:rsidR="00BC0CBF" w:rsidRPr="00426CD0" w:rsidRDefault="00413DC4" w:rsidP="005625D2">
            <w:pPr>
              <w:pStyle w:val="KeinLeerraum"/>
              <w:spacing w:line="22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6CD0">
              <w:rPr>
                <w:rFonts w:ascii="Arial" w:hAnsi="Arial" w:cs="Arial"/>
                <w:sz w:val="20"/>
                <w:szCs w:val="20"/>
                <w:lang w:val="en-US"/>
              </w:rPr>
              <w:t>Employment</w:t>
            </w:r>
          </w:p>
          <w:p w14:paraId="5CDF07EF" w14:textId="733DE8A1" w:rsidR="00BC0CBF" w:rsidRPr="005855F2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426CD0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9B1018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ull-time (&gt;39 hours/week), n (%)</w:t>
            </w:r>
          </w:p>
          <w:p w14:paraId="5AA4A879" w14:textId="77777777" w:rsidR="00782CA6" w:rsidRPr="005855F2" w:rsidRDefault="00782CA6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Part-time (&lt;30 hours per week), n (%)</w:t>
            </w:r>
            <w:r w:rsidR="00BC0CBF" w:rsidRPr="005855F2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</w:t>
            </w:r>
          </w:p>
          <w:p w14:paraId="00B0D3EF" w14:textId="0B304826" w:rsidR="00BC0CBF" w:rsidRPr="005855F2" w:rsidRDefault="00782CA6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426CD0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</w:t>
            </w:r>
            <w:r w:rsidR="00413DC4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hift worker</w:t>
            </w:r>
            <w:r w:rsidR="00426CD0" w:rsidRPr="005855F2">
              <w:rPr>
                <w:rStyle w:val="Kommentarzeichen"/>
                <w:b w:val="0"/>
                <w:bCs w:val="0"/>
                <w:lang w:val="en-US"/>
              </w:rPr>
              <w:t>,</w:t>
            </w:r>
            <w:r w:rsidR="00BC0CBF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n (%)</w:t>
            </w:r>
          </w:p>
          <w:p w14:paraId="1ABF33B2" w14:textId="3C137A8F" w:rsidR="00BC0CBF" w:rsidRPr="00CF5049" w:rsidRDefault="00BC0CBF" w:rsidP="005625D2">
            <w:pPr>
              <w:pStyle w:val="KeinLeerraum"/>
              <w:spacing w:line="220" w:lineRule="exact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 xml:space="preserve">  </w:t>
            </w:r>
            <w:r w:rsidR="00CF5049" w:rsidRPr="005855F2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rofessional experience (years), M</w:t>
            </w:r>
          </w:p>
        </w:tc>
        <w:tc>
          <w:tcPr>
            <w:tcW w:w="3959" w:type="dxa"/>
          </w:tcPr>
          <w:p w14:paraId="342EEC2A" w14:textId="77777777" w:rsidR="00BC0CBF" w:rsidRPr="00CF5049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726C497" w14:textId="77777777" w:rsidR="00BC0CBF" w:rsidRPr="00CB75D9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10 (53)</w:t>
            </w:r>
          </w:p>
          <w:p w14:paraId="75508EF6" w14:textId="77777777" w:rsidR="00BC0CBF" w:rsidRPr="00CB75D9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9 (47)</w:t>
            </w:r>
          </w:p>
          <w:p w14:paraId="2E895B1B" w14:textId="77777777" w:rsidR="00BC0CBF" w:rsidRPr="00CB75D9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>11 (58)</w:t>
            </w:r>
          </w:p>
          <w:p w14:paraId="6678F40C" w14:textId="77777777" w:rsidR="00BC0CBF" w:rsidRPr="00CB75D9" w:rsidRDefault="00BC0CBF" w:rsidP="005625D2">
            <w:pPr>
              <w:pStyle w:val="KeinLeerraum"/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75D9">
              <w:rPr>
                <w:rFonts w:ascii="Arial" w:hAnsi="Arial" w:cs="Arial"/>
                <w:sz w:val="20"/>
                <w:szCs w:val="20"/>
              </w:rPr>
              <w:t xml:space="preserve">18,7 </w:t>
            </w:r>
          </w:p>
        </w:tc>
      </w:tr>
    </w:tbl>
    <w:p w14:paraId="6B11E215" w14:textId="77777777" w:rsidR="00BC0CBF" w:rsidRDefault="00BC0CBF" w:rsidP="00BC0CBF">
      <w:pPr>
        <w:pStyle w:val="KeinLeerraum"/>
        <w:spacing w:after="120" w:line="220" w:lineRule="exact"/>
        <w:rPr>
          <w:rFonts w:cstheme="minorHAnsi"/>
          <w:b/>
          <w:bCs/>
          <w:sz w:val="20"/>
          <w:szCs w:val="20"/>
        </w:rPr>
      </w:pPr>
    </w:p>
    <w:p w14:paraId="588C99C1" w14:textId="77777777" w:rsidR="000E6EC2" w:rsidRDefault="000E6EC2"/>
    <w:sectPr w:rsidR="000E6E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6D00677" w16cex:dateUtc="2025-07-01T11:19:00Z"/>
  <w16cex:commentExtensible w16cex:durableId="70D5C2C1" w16cex:dateUtc="2025-07-01T11:31:00Z"/>
  <w16cex:commentExtensible w16cex:durableId="76868414" w16cex:dateUtc="2025-07-01T11:24:00Z"/>
  <w16cex:commentExtensible w16cex:durableId="4F36D992" w16cex:dateUtc="2025-07-01T11:26:00Z"/>
  <w16cex:commentExtensible w16cex:durableId="2CA56B07" w16cex:dateUtc="2025-07-01T11:26:00Z"/>
  <w16cex:commentExtensible w16cex:durableId="33D353A6" w16cex:dateUtc="2025-07-01T11:27:00Z"/>
  <w16cex:commentExtensible w16cex:durableId="0F30041C" w16cex:dateUtc="2025-07-01T11:27:00Z"/>
  <w16cex:commentExtensible w16cex:durableId="6119C995" w16cex:dateUtc="2025-07-01T11:28:00Z"/>
  <w16cex:commentExtensible w16cex:durableId="460B4004" w16cex:dateUtc="2025-07-01T11:28:00Z"/>
  <w16cex:commentExtensible w16cex:durableId="50B92D0D" w16cex:dateUtc="2025-07-01T11:30:00Z"/>
  <w16cex:commentExtensible w16cex:durableId="152EF8E8" w16cex:dateUtc="2025-07-01T11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BF"/>
    <w:rsid w:val="0001767E"/>
    <w:rsid w:val="000E2EA0"/>
    <w:rsid w:val="000E6993"/>
    <w:rsid w:val="000E6EC2"/>
    <w:rsid w:val="001B7D9B"/>
    <w:rsid w:val="001D39B4"/>
    <w:rsid w:val="0025740C"/>
    <w:rsid w:val="002E5CDA"/>
    <w:rsid w:val="003D13C5"/>
    <w:rsid w:val="00413DC4"/>
    <w:rsid w:val="00426CD0"/>
    <w:rsid w:val="005855F2"/>
    <w:rsid w:val="005F366D"/>
    <w:rsid w:val="00782CA6"/>
    <w:rsid w:val="0081647B"/>
    <w:rsid w:val="008549F0"/>
    <w:rsid w:val="00880C80"/>
    <w:rsid w:val="008F3302"/>
    <w:rsid w:val="009433F2"/>
    <w:rsid w:val="00943972"/>
    <w:rsid w:val="00997318"/>
    <w:rsid w:val="009B1018"/>
    <w:rsid w:val="009D7FD9"/>
    <w:rsid w:val="00AC1578"/>
    <w:rsid w:val="00BC0CBF"/>
    <w:rsid w:val="00CF5049"/>
    <w:rsid w:val="00E919AE"/>
    <w:rsid w:val="00E9742E"/>
    <w:rsid w:val="00EA2856"/>
    <w:rsid w:val="00FC5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26D71A"/>
  <w15:chartTrackingRefBased/>
  <w15:docId w15:val="{013CB3D2-0579-43B1-A032-12518AF17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C0CBF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C0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C0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C0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C0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C0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C0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C0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C0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C0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C0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C0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C0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C0CB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C0CB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C0C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C0C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C0C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C0C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C0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C0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0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0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C0CB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C0CB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C0CBF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C0C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C0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C0CB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C0CBF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BC0CBF"/>
    <w:pPr>
      <w:spacing w:after="0" w:line="240" w:lineRule="auto"/>
    </w:pPr>
    <w:rPr>
      <w:kern w:val="0"/>
      <w14:ligatures w14:val="none"/>
    </w:rPr>
  </w:style>
  <w:style w:type="table" w:customStyle="1" w:styleId="EinfacheTabelle21">
    <w:name w:val="Einfache Tabelle 21"/>
    <w:basedOn w:val="NormaleTabelle"/>
    <w:uiPriority w:val="42"/>
    <w:rsid w:val="00BC0C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rsid w:val="00BC0CBF"/>
    <w:rPr>
      <w:kern w:val="0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3D13C5"/>
    <w:rPr>
      <w:rFonts w:ascii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D13C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D13C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D13C5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3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3C5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3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3DC4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, Fabian</dc:creator>
  <cp:keywords/>
  <dc:description/>
  <cp:lastModifiedBy>Voigt, Fabian</cp:lastModifiedBy>
  <cp:revision>21</cp:revision>
  <dcterms:created xsi:type="dcterms:W3CDTF">2025-05-26T09:36:00Z</dcterms:created>
  <dcterms:modified xsi:type="dcterms:W3CDTF">2025-07-17T09:27:00Z</dcterms:modified>
</cp:coreProperties>
</file>